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095C2" w14:textId="2B4838CD" w:rsidR="00EB63D3" w:rsidRPr="00C80229" w:rsidRDefault="00910CDD">
      <w:pPr>
        <w:spacing w:line="360" w:lineRule="auto"/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 w:rsidRPr="00C80229">
        <w:rPr>
          <w:rFonts w:ascii="Times New Roman" w:hAnsi="Times New Roman" w:cs="Times New Roman"/>
          <w:b/>
          <w:bCs/>
          <w:sz w:val="44"/>
          <w:szCs w:val="44"/>
          <w:lang w:val="en"/>
        </w:rPr>
        <w:t>KAP</w:t>
      </w:r>
      <w:r w:rsidR="0046762E" w:rsidRPr="00C80229">
        <w:rPr>
          <w:rFonts w:ascii="Times New Roman" w:hAnsi="Times New Roman" w:cs="Times New Roman"/>
          <w:b/>
          <w:bCs/>
          <w:sz w:val="44"/>
          <w:szCs w:val="44"/>
          <w:lang w:val="en"/>
        </w:rPr>
        <w:t xml:space="preserve"> questionnaire on the risk of residential medication behavior</w:t>
      </w:r>
    </w:p>
    <w:p w14:paraId="53FDF663" w14:textId="77777777" w:rsidR="00EB63D3" w:rsidRPr="00C80229" w:rsidRDefault="0046762E"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C80229">
        <w:rPr>
          <w:rFonts w:ascii="Times New Roman" w:hAnsi="Times New Roman" w:cs="Times New Roman"/>
          <w:szCs w:val="21"/>
          <w:lang w:val="en"/>
        </w:rPr>
        <w:t>Your gender</w:t>
      </w:r>
    </w:p>
    <w:p w14:paraId="50E215AC" w14:textId="4675045C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color w:val="000000"/>
          <w:szCs w:val="21"/>
        </w:rPr>
      </w:pPr>
      <w:r w:rsidRPr="00C80229">
        <w:rPr>
          <w:rFonts w:ascii="Times New Roman" w:hAnsi="Times New Roman" w:cs="Times New Roman"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color w:val="000000"/>
          <w:szCs w:val="21"/>
          <w:lang w:val="en"/>
        </w:rPr>
        <w:t xml:space="preserve"> </w:t>
      </w:r>
      <w:r w:rsidR="00AF3340">
        <w:rPr>
          <w:rFonts w:ascii="Times New Roman" w:hAnsi="Times New Roman" w:cs="Times New Roman"/>
          <w:color w:val="000000"/>
          <w:szCs w:val="21"/>
          <w:lang w:val="en"/>
        </w:rPr>
        <w:t>M</w:t>
      </w:r>
      <w:r w:rsidRPr="00C80229">
        <w:rPr>
          <w:rFonts w:ascii="Times New Roman" w:hAnsi="Times New Roman" w:cs="Times New Roman"/>
          <w:color w:val="000000"/>
          <w:szCs w:val="21"/>
          <w:lang w:val="en"/>
        </w:rPr>
        <w:t>a</w:t>
      </w:r>
      <w:r w:rsidR="00B302B4">
        <w:rPr>
          <w:rFonts w:ascii="Times New Roman" w:hAnsi="Times New Roman" w:cs="Times New Roman" w:hint="eastAsia"/>
          <w:color w:val="000000"/>
          <w:szCs w:val="21"/>
          <w:lang w:val="en"/>
        </w:rPr>
        <w:t>le</w:t>
      </w:r>
    </w:p>
    <w:p w14:paraId="0C663BEF" w14:textId="1BD27F9B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color w:val="000000"/>
          <w:szCs w:val="21"/>
        </w:rPr>
      </w:pPr>
      <w:r w:rsidRPr="00C80229">
        <w:rPr>
          <w:rFonts w:ascii="Times New Roman" w:hAnsi="Times New Roman" w:cs="Times New Roman"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color w:val="000000"/>
          <w:szCs w:val="21"/>
          <w:lang w:val="en"/>
        </w:rPr>
        <w:t xml:space="preserve"> </w:t>
      </w:r>
      <w:r w:rsidR="00AF3340">
        <w:rPr>
          <w:rFonts w:ascii="Times New Roman" w:hAnsi="Times New Roman" w:cs="Times New Roman"/>
          <w:color w:val="000000"/>
          <w:szCs w:val="21"/>
          <w:lang w:val="en"/>
        </w:rPr>
        <w:t>F</w:t>
      </w:r>
      <w:r w:rsidR="00B302B4">
        <w:rPr>
          <w:rFonts w:ascii="Times New Roman" w:hAnsi="Times New Roman" w:cs="Times New Roman" w:hint="eastAsia"/>
          <w:color w:val="000000"/>
          <w:szCs w:val="21"/>
          <w:lang w:val="en"/>
        </w:rPr>
        <w:t>emale</w:t>
      </w:r>
    </w:p>
    <w:p w14:paraId="4915E823" w14:textId="77777777" w:rsidR="00EB63D3" w:rsidRPr="00C80229" w:rsidRDefault="0046762E"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color w:val="000000"/>
          <w:szCs w:val="21"/>
        </w:rPr>
      </w:pPr>
      <w:r w:rsidRPr="00C80229">
        <w:rPr>
          <w:rFonts w:ascii="Times New Roman" w:hAnsi="Times New Roman" w:cs="Times New Roman"/>
          <w:color w:val="000000"/>
          <w:szCs w:val="21"/>
          <w:lang w:val="en"/>
        </w:rPr>
        <w:t>Your age</w:t>
      </w:r>
    </w:p>
    <w:p w14:paraId="687755E9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19-34 years old</w:t>
      </w:r>
    </w:p>
    <w:p w14:paraId="4527CB9F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35-49 years old</w:t>
      </w:r>
    </w:p>
    <w:p w14:paraId="22BB75E5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50-64 years old</w:t>
      </w:r>
    </w:p>
    <w:p w14:paraId="0CA69196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Over 65 years old</w:t>
      </w:r>
    </w:p>
    <w:p w14:paraId="6D2BCE3A" w14:textId="77777777" w:rsidR="00EB63D3" w:rsidRPr="00C80229" w:rsidRDefault="0046762E"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Your monthly income</w:t>
      </w:r>
    </w:p>
    <w:p w14:paraId="449383C0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Below 1000 yuan</w:t>
      </w:r>
    </w:p>
    <w:p w14:paraId="6A32402D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1000-2000 yuan</w:t>
      </w:r>
    </w:p>
    <w:p w14:paraId="24D4FFFA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2000-4000 yuan</w:t>
      </w:r>
    </w:p>
    <w:p w14:paraId="1A6CD671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4000-6000 yuan</w:t>
      </w:r>
    </w:p>
    <w:p w14:paraId="5C6B5E81" w14:textId="098210FA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="00FE7C0B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More than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6000 yuan</w:t>
      </w:r>
    </w:p>
    <w:p w14:paraId="1E155036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4. Your place of residence</w:t>
      </w:r>
    </w:p>
    <w:p w14:paraId="32B2D6D3" w14:textId="60D039B0" w:rsidR="00EB63D3" w:rsidRPr="00B302B4" w:rsidRDefault="0046762E" w:rsidP="00B302B4">
      <w:pPr>
        <w:widowControl/>
        <w:adjustRightInd w:val="0"/>
        <w:snapToGrid w:val="0"/>
        <w:jc w:val="left"/>
        <w:rPr>
          <w:rFonts w:ascii="Times New Roman" w:eastAsia="等线" w:hAnsi="Times New Roman" w:cs="Times New Roman" w:hint="eastAsia"/>
          <w:kern w:val="0"/>
          <w:szCs w:val="21"/>
        </w:rPr>
      </w:pPr>
      <w:r w:rsidRPr="00B302B4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B302B4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="00B302B4" w:rsidRPr="00B302B4">
        <w:rPr>
          <w:rFonts w:ascii="Times New Roman" w:eastAsia="等线" w:hAnsi="Times New Roman" w:cs="Times New Roman"/>
          <w:kern w:val="0"/>
          <w:szCs w:val="21"/>
        </w:rPr>
        <w:t>Urban areas</w:t>
      </w:r>
    </w:p>
    <w:p w14:paraId="11E820C4" w14:textId="1CB1484E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="00B302B4" w:rsidRPr="00B302B4">
        <w:rPr>
          <w:rFonts w:ascii="Times New Roman" w:hAnsi="Times New Roman" w:cs="Times New Roman"/>
          <w:bCs/>
          <w:color w:val="000000"/>
          <w:szCs w:val="21"/>
          <w:lang w:val="en"/>
        </w:rPr>
        <w:t>Rural areas</w:t>
      </w:r>
    </w:p>
    <w:p w14:paraId="113DB6F4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5. Your medical insurance status</w:t>
      </w:r>
    </w:p>
    <w:p w14:paraId="07A06784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Basic social medical insurance</w:t>
      </w:r>
    </w:p>
    <w:p w14:paraId="2FAFE143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Commercial insurance</w:t>
      </w:r>
    </w:p>
    <w:p w14:paraId="0961848F" w14:textId="701753A4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="00B302B4" w:rsidRPr="00B302B4">
        <w:rPr>
          <w:rFonts w:ascii="Times New Roman" w:hAnsi="Times New Roman" w:cs="Times New Roman"/>
          <w:bCs/>
          <w:color w:val="000000"/>
          <w:szCs w:val="21"/>
          <w:lang w:val="en"/>
        </w:rPr>
        <w:t>Out-of-pocket medical care</w:t>
      </w:r>
    </w:p>
    <w:p w14:paraId="7D2724C8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Publicly-funded medical care</w:t>
      </w:r>
    </w:p>
    <w:p w14:paraId="61BB0DC2" w14:textId="49F0A74C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other</w:t>
      </w:r>
      <w:r w:rsidR="00B302B4">
        <w:rPr>
          <w:rFonts w:ascii="Times New Roman" w:hAnsi="Times New Roman" w:cs="Times New Roman" w:hint="eastAsia"/>
          <w:bCs/>
          <w:color w:val="000000"/>
          <w:szCs w:val="21"/>
          <w:lang w:val="en"/>
        </w:rPr>
        <w:t>s</w:t>
      </w:r>
    </w:p>
    <w:p w14:paraId="600BA41D" w14:textId="77777777" w:rsidR="00EB63D3" w:rsidRPr="00C80229" w:rsidRDefault="0046762E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Your level of education</w:t>
      </w:r>
    </w:p>
    <w:p w14:paraId="39A3E82B" w14:textId="7BCA1268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="00B302B4">
        <w:rPr>
          <w:rFonts w:ascii="Times New Roman" w:hAnsi="Times New Roman" w:cs="Times New Roman"/>
          <w:bCs/>
          <w:color w:val="000000"/>
          <w:szCs w:val="21"/>
          <w:lang w:val="en"/>
        </w:rPr>
        <w:t>G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raduate student</w:t>
      </w:r>
    </w:p>
    <w:p w14:paraId="600E8838" w14:textId="6DAB3D1C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="00B302B4" w:rsidRPr="00B302B4">
        <w:rPr>
          <w:rFonts w:ascii="Times New Roman" w:hAnsi="Times New Roman" w:cs="Times New Roman"/>
          <w:bCs/>
          <w:color w:val="000000"/>
          <w:szCs w:val="21"/>
          <w:lang w:val="en"/>
        </w:rPr>
        <w:t>Bachelor</w:t>
      </w:r>
    </w:p>
    <w:p w14:paraId="288CBAF1" w14:textId="18361C53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="00B302B4" w:rsidRPr="00B302B4">
        <w:rPr>
          <w:rFonts w:ascii="Times New Roman" w:hAnsi="Times New Roman" w:cs="Times New Roman"/>
          <w:bCs/>
          <w:color w:val="000000"/>
          <w:szCs w:val="21"/>
          <w:lang w:val="en"/>
        </w:rPr>
        <w:t>Junior college</w:t>
      </w:r>
    </w:p>
    <w:p w14:paraId="39EC66EC" w14:textId="77777777" w:rsidR="00EB63D3" w:rsidRPr="00FE7C0B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  <w:lang w:val="en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lastRenderedPageBreak/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Technical secondary or high school</w:t>
      </w:r>
    </w:p>
    <w:p w14:paraId="3D354E7E" w14:textId="5BD66305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="00B302B4" w:rsidRPr="00B302B4">
        <w:rPr>
          <w:rFonts w:ascii="Times New Roman" w:hAnsi="Times New Roman" w:cs="Times New Roman"/>
          <w:bCs/>
          <w:color w:val="000000"/>
          <w:szCs w:val="21"/>
          <w:lang w:val="en"/>
        </w:rPr>
        <w:t>Middle school</w:t>
      </w:r>
    </w:p>
    <w:p w14:paraId="4110FAAF" w14:textId="05A65A95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="00B302B4" w:rsidRPr="00B302B4">
        <w:rPr>
          <w:rFonts w:ascii="Times New Roman" w:hAnsi="Times New Roman" w:cs="Times New Roman"/>
          <w:bCs/>
          <w:color w:val="000000"/>
          <w:szCs w:val="21"/>
          <w:lang w:val="en"/>
        </w:rPr>
        <w:t>Primary school</w:t>
      </w:r>
    </w:p>
    <w:p w14:paraId="436DED48" w14:textId="6AF70E2E" w:rsidR="00EB63D3" w:rsidRPr="00C80229" w:rsidRDefault="0046762E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Your working </w:t>
      </w:r>
      <w:r w:rsidR="00B302B4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conditions</w:t>
      </w:r>
    </w:p>
    <w:p w14:paraId="6B34B799" w14:textId="0E634A88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="00B302B4" w:rsidRPr="00B302B4">
        <w:rPr>
          <w:rFonts w:ascii="Times New Roman" w:hAnsi="Times New Roman" w:cs="Times New Roman"/>
          <w:bCs/>
          <w:color w:val="000000"/>
          <w:szCs w:val="21"/>
          <w:lang w:val="en"/>
        </w:rPr>
        <w:t>Currently employed</w:t>
      </w:r>
    </w:p>
    <w:p w14:paraId="60745D9E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Retired</w:t>
      </w:r>
    </w:p>
    <w:p w14:paraId="6B386C1C" w14:textId="34209839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="00B302B4" w:rsidRPr="00B302B4">
        <w:t xml:space="preserve"> </w:t>
      </w:r>
      <w:r w:rsidR="00B302B4" w:rsidRPr="00B302B4">
        <w:rPr>
          <w:rFonts w:ascii="Times New Roman" w:hAnsi="Times New Roman" w:cs="Times New Roman"/>
          <w:bCs/>
          <w:color w:val="000000"/>
          <w:szCs w:val="21"/>
          <w:lang w:val="en"/>
        </w:rPr>
        <w:t>Unemployed or jobless</w:t>
      </w:r>
    </w:p>
    <w:p w14:paraId="6E9855B8" w14:textId="77777777" w:rsidR="00EB63D3" w:rsidRPr="00C80229" w:rsidRDefault="0046762E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Your profession</w:t>
      </w:r>
    </w:p>
    <w:p w14:paraId="651D753E" w14:textId="68D9471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="00B302B4" w:rsidRPr="00B302B4">
        <w:rPr>
          <w:rFonts w:ascii="Times New Roman" w:hAnsi="Times New Roman" w:cs="Times New Roman"/>
          <w:bCs/>
          <w:color w:val="000000"/>
          <w:szCs w:val="21"/>
          <w:lang w:val="en"/>
        </w:rPr>
        <w:t>Factory workers</w:t>
      </w:r>
    </w:p>
    <w:p w14:paraId="3627C00A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Company employees</w:t>
      </w:r>
    </w:p>
    <w:p w14:paraId="2DFF046B" w14:textId="4CC4D1AF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="00B302B4" w:rsidRPr="00B302B4">
        <w:rPr>
          <w:rFonts w:ascii="Times New Roman" w:hAnsi="Times New Roman" w:cs="Times New Roman"/>
          <w:bCs/>
          <w:color w:val="000000"/>
          <w:szCs w:val="21"/>
          <w:lang w:val="en"/>
        </w:rPr>
        <w:t>Government cadres</w:t>
      </w:r>
    </w:p>
    <w:p w14:paraId="2B594CF9" w14:textId="3A69DA75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="00B302B4" w:rsidRPr="00B302B4">
        <w:rPr>
          <w:rFonts w:ascii="Times New Roman" w:hAnsi="Times New Roman" w:cs="Times New Roman"/>
          <w:bCs/>
          <w:color w:val="000000"/>
          <w:szCs w:val="21"/>
          <w:lang w:val="en"/>
        </w:rPr>
        <w:t>Health care workers</w:t>
      </w:r>
    </w:p>
    <w:p w14:paraId="1BEAA69B" w14:textId="210C21B9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="00B302B4">
        <w:rPr>
          <w:rFonts w:ascii="Times New Roman" w:hAnsi="Times New Roman" w:cs="Times New Roman"/>
          <w:bCs/>
          <w:color w:val="000000"/>
          <w:szCs w:val="21"/>
          <w:lang w:val="en"/>
        </w:rPr>
        <w:t>T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eacher</w:t>
      </w:r>
    </w:p>
    <w:p w14:paraId="140639FD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Business management</w:t>
      </w:r>
    </w:p>
    <w:p w14:paraId="47FDFACA" w14:textId="77777777" w:rsidR="00F57854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  <w:lang w:val="en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="00F57854" w:rsidRPr="00F57854">
        <w:rPr>
          <w:rFonts w:ascii="Times New Roman" w:hAnsi="Times New Roman" w:cs="Times New Roman"/>
          <w:bCs/>
          <w:color w:val="000000"/>
          <w:szCs w:val="21"/>
          <w:lang w:val="en"/>
        </w:rPr>
        <w:t>Freelancers</w:t>
      </w:r>
      <w:r w:rsidR="00F57854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</w:p>
    <w:p w14:paraId="5A39F550" w14:textId="4CF40203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="00B302B4">
        <w:rPr>
          <w:rFonts w:ascii="Times New Roman" w:hAnsi="Times New Roman" w:cs="Times New Roman"/>
          <w:bCs/>
          <w:color w:val="000000"/>
          <w:szCs w:val="21"/>
          <w:lang w:val="en"/>
        </w:rPr>
        <w:t>S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tudent</w:t>
      </w:r>
    </w:p>
    <w:p w14:paraId="7C84E9A8" w14:textId="22E7DA19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sym w:font="Wingdings 2" w:char="00A3"/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other</w:t>
      </w:r>
      <w:r w:rsidR="00B302B4">
        <w:rPr>
          <w:rFonts w:ascii="Times New Roman" w:hAnsi="Times New Roman" w:cs="Times New Roman" w:hint="eastAsia"/>
          <w:bCs/>
          <w:color w:val="000000"/>
          <w:szCs w:val="21"/>
          <w:lang w:val="en"/>
        </w:rPr>
        <w:t>s</w:t>
      </w:r>
    </w:p>
    <w:p w14:paraId="1204CBF1" w14:textId="71425256" w:rsidR="00EB63D3" w:rsidRPr="00C80229" w:rsidRDefault="00FB0A8F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ascii="Times New Roman" w:hAnsi="Times New Roman" w:cs="Times New Roman" w:hint="eastAsia"/>
          <w:bCs/>
          <w:color w:val="000000"/>
          <w:szCs w:val="21"/>
          <w:lang w:val="en"/>
        </w:rPr>
        <w:t>a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. Each of the following questions contains your views and opinions on drugs and their use</w:t>
      </w:r>
      <w:r w:rsidR="0046762E" w:rsidRPr="00C80229">
        <w:rPr>
          <w:rFonts w:ascii="Times New Roman" w:hAnsi="Times New Roman" w:cs="Times New Roman"/>
          <w:szCs w:val="21"/>
          <w:lang w:val="en"/>
        </w:rPr>
        <w:t xml:space="preserve">, </w:t>
      </w:r>
      <w:r w:rsidR="005466CC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quantifying</w:t>
      </w:r>
      <w:r w:rsidR="0046762E"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their approval by numbers</w:t>
      </w:r>
      <w:r w:rsidR="005466CC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,</w:t>
      </w:r>
      <w:r w:rsidR="0046762E"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for example: 1</w:t>
      </w:r>
      <w:r w:rsidR="0046762E"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represents strong </w:t>
      </w:r>
      <w:r w:rsidR="00F57854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disapproval; 2</w:t>
      </w:r>
      <w:r w:rsidR="0046762E"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deputies disagree,</w:t>
      </w:r>
      <w:r w:rsidR="0046762E"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but not to a greater </w:t>
      </w:r>
      <w:r w:rsidR="00F57854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extent; And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so </w:t>
      </w:r>
      <w:r w:rsidR="00F57854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on; 5</w:t>
      </w:r>
      <w:r w:rsidR="0046762E"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means that you strongly</w:t>
      </w:r>
      <w:r w:rsidR="0046762E" w:rsidRPr="00C80229">
        <w:rPr>
          <w:rFonts w:ascii="Times New Roman" w:hAnsi="Times New Roman" w:cs="Times New Roman"/>
          <w:szCs w:val="21"/>
          <w:lang w:val="en"/>
        </w:rPr>
        <w:t xml:space="preserve"> agree</w:t>
      </w:r>
      <w:r w:rsidR="005466CC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,</w:t>
      </w:r>
      <w:r w:rsidR="0046762E" w:rsidRPr="00C80229">
        <w:rPr>
          <w:rFonts w:ascii="Times New Roman" w:hAnsi="Times New Roman" w:cs="Times New Roman"/>
          <w:szCs w:val="21"/>
          <w:lang w:val="en"/>
        </w:rPr>
        <w:t xml:space="preserve"> the higher the number, 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the higher the degree of approval</w:t>
      </w:r>
      <w:r w:rsidR="005466CC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, and</w:t>
      </w:r>
      <w:r w:rsidR="0046762E"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each question item needs to be given a corresponding number that you agree with.  Do you agree with these views</w:t>
      </w:r>
      <w:r w:rsidR="005466CC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? </w:t>
      </w:r>
    </w:p>
    <w:p w14:paraId="5D10A468" w14:textId="61C00185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1 Strongly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Disagree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2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Disagree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3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General 4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Agree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5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Strongly Agree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6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Not Clear</w:t>
      </w:r>
    </w:p>
    <w:p w14:paraId="62800B09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01. If you are sick, you should try to get injections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="005466CC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and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hang water</w:t>
      </w:r>
    </w:p>
    <w:p w14:paraId="65344FA1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02.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="005466CC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Injections,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hanging water and other injection drugs are safer than oral drugs</w:t>
      </w:r>
    </w:p>
    <w:p w14:paraId="22DFBAE4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03. The more expensive the drug, the safer</w:t>
      </w:r>
    </w:p>
    <w:p w14:paraId="7C1189C7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04. The more expensive the drug, the more effective it is</w:t>
      </w:r>
    </w:p>
    <w:p w14:paraId="6525F317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05. The more varieties of medication, the better the curative effect</w:t>
      </w:r>
    </w:p>
    <w:p w14:paraId="7BEBA1CD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06. The longer the course of medication, the better</w:t>
      </w:r>
    </w:p>
    <w:p w14:paraId="19AB3D9F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07. If you feel slightly unwell, you should take medication immediately</w:t>
      </w:r>
    </w:p>
    <w:p w14:paraId="5967B1E2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lastRenderedPageBreak/>
        <w:t>08. Health products are medicines</w:t>
      </w:r>
    </w:p>
    <w:p w14:paraId="3DEB0F5D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09. Eating health products can reduce the amount of medicines</w:t>
      </w:r>
    </w:p>
    <w:p w14:paraId="7DB93953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10. Oral medicine can be taken with milk, coffee or drinks</w:t>
      </w:r>
    </w:p>
    <w:p w14:paraId="45D91D7D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11. Nutraceuticals can be taken at the same time as medicines</w:t>
      </w:r>
    </w:p>
    <w:p w14:paraId="354D1376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12. When infusion in the hospital, you can shorten the infusion time by yourself</w:t>
      </w:r>
    </w:p>
    <w:p w14:paraId="68DAFCDE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13. Antibacterial drugs can cure any kind of cold and fever</w:t>
      </w:r>
    </w:p>
    <w:p w14:paraId="3423B5A7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14. Antibacterial drugs can kill any bacteria and viruses</w:t>
      </w:r>
    </w:p>
    <w:p w14:paraId="58FC9BD0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15. As long as you do not abuse antimicrobials</w:t>
      </w:r>
      <w:r w:rsidR="005466CC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,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you will not develop drug resistance</w:t>
      </w:r>
    </w:p>
    <w:p w14:paraId="6DF253BA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16. The more types of antibacterial drugs taken at the same time,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the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faster the disease will improve</w:t>
      </w:r>
    </w:p>
    <w:p w14:paraId="2CC823CE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17. Antibacterial drugs are anti-inflammatory drugs</w:t>
      </w:r>
    </w:p>
    <w:p w14:paraId="151267A9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18. There will be no adverse effects when taking over-the-counter medications</w:t>
      </w:r>
    </w:p>
    <w:p w14:paraId="7E1F7F5B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19. Inexhaustible medicines should be stored in the refrigerator as much as possible</w:t>
      </w:r>
    </w:p>
    <w:p w14:paraId="1965B268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20. When you feel that your symptoms are relieved, you can stop the drug</w:t>
      </w:r>
    </w:p>
    <w:p w14:paraId="7E3BD131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21. When you feel that your symptoms are relieved, you can reduce the dose of medicine</w:t>
      </w:r>
    </w:p>
    <w:p w14:paraId="57D5411B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22. When the self-feeling symptoms are aggravated, the dose of the drug can be increased</w:t>
      </w:r>
    </w:p>
    <w:p w14:paraId="2B2F8FD6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23. When the self-feeling symptoms are aggravated, the type of drug can be changed</w:t>
      </w:r>
    </w:p>
    <w:p w14:paraId="5AADD537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24. The efficacy and safety of new drugs are definitely better than old drugs</w:t>
      </w:r>
    </w:p>
    <w:p w14:paraId="07759C88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25. When people around you have a cold, fever or other diseases</w:t>
      </w:r>
      <w:r w:rsidR="004F55A6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,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you can take antibacterial drugs for prevention</w:t>
      </w:r>
    </w:p>
    <w:p w14:paraId="4602D32A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26. When purchasing drugs, you should judge the quality of drugs based on brand and reputation</w:t>
      </w:r>
    </w:p>
    <w:p w14:paraId="756BD037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27. </w:t>
      </w:r>
      <w:r w:rsidR="004F55A6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All medicines can be stored at room temperature</w:t>
      </w:r>
    </w:p>
    <w:p w14:paraId="441FC5A4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28. When buying medicine</w:t>
      </w:r>
      <w:r w:rsidRPr="00C80229">
        <w:rPr>
          <w:rFonts w:ascii="Times New Roman" w:hAnsi="Times New Roman" w:cs="Times New Roman"/>
          <w:szCs w:val="21"/>
          <w:lang w:val="en"/>
        </w:rPr>
        <w:t xml:space="preserve">,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the price does not matter</w:t>
      </w:r>
      <w:r w:rsidR="00E42510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, the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key is good efficacy</w:t>
      </w:r>
    </w:p>
    <w:p w14:paraId="11EE0191" w14:textId="5BF949FD" w:rsidR="00EB63D3" w:rsidRPr="00C80229" w:rsidRDefault="00FB0A8F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ascii="Times New Roman" w:hAnsi="Times New Roman" w:cs="Times New Roman" w:hint="eastAsia"/>
          <w:bCs/>
          <w:color w:val="000000"/>
          <w:szCs w:val="21"/>
          <w:lang w:val="en"/>
        </w:rPr>
        <w:t>b</w:t>
      </w:r>
      <w:r>
        <w:rPr>
          <w:rFonts w:ascii="Times New Roman" w:hAnsi="Times New Roman" w:cs="Times New Roman"/>
          <w:bCs/>
          <w:color w:val="000000"/>
          <w:szCs w:val="21"/>
          <w:lang w:val="en"/>
        </w:rPr>
        <w:t>.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The following describes some</w:t>
      </w:r>
      <w:r w:rsidR="0046762E" w:rsidRPr="00C80229">
        <w:rPr>
          <w:rFonts w:ascii="Times New Roman" w:hAnsi="Times New Roman" w:cs="Times New Roman"/>
          <w:szCs w:val="21"/>
          <w:lang w:val="en"/>
        </w:rPr>
        <w:t xml:space="preserve"> of the behaviors during your use of drugs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:</w:t>
      </w:r>
      <w:r w:rsidR="0046762E" w:rsidRPr="00C80229">
        <w:rPr>
          <w:rFonts w:ascii="Times New Roman" w:hAnsi="Times New Roman" w:cs="Times New Roman"/>
          <w:szCs w:val="21"/>
          <w:lang w:val="en"/>
        </w:rPr>
        <w:t xml:space="preserve"> Please circle the frequency and 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frequency of these behaviors (quantitative assignment is the same as above).</w:t>
      </w:r>
    </w:p>
    <w:p w14:paraId="72BEDB1C" w14:textId="456FB4B4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F46805">
        <w:rPr>
          <w:rFonts w:ascii="Times New Roman" w:hAnsi="Times New Roman" w:cs="Times New Roman"/>
          <w:bCs/>
          <w:color w:val="000000"/>
          <w:szCs w:val="21"/>
          <w:lang w:val="en"/>
        </w:rPr>
        <w:t>1 Never 2</w:t>
      </w:r>
      <w:r w:rsidRPr="00F46805">
        <w:rPr>
          <w:rFonts w:ascii="Times New Roman" w:hAnsi="Times New Roman" w:cs="Times New Roman"/>
          <w:szCs w:val="21"/>
          <w:lang w:val="en"/>
        </w:rPr>
        <w:t xml:space="preserve"> </w:t>
      </w:r>
      <w:r w:rsidRPr="00F46805">
        <w:rPr>
          <w:rFonts w:ascii="Times New Roman" w:hAnsi="Times New Roman" w:cs="Times New Roman"/>
          <w:bCs/>
          <w:color w:val="000000"/>
          <w:szCs w:val="21"/>
          <w:lang w:val="en"/>
        </w:rPr>
        <w:t>Occasionally 3</w:t>
      </w:r>
      <w:r w:rsidRPr="00F46805">
        <w:rPr>
          <w:rFonts w:ascii="Times New Roman" w:hAnsi="Times New Roman" w:cs="Times New Roman"/>
          <w:szCs w:val="21"/>
          <w:lang w:val="en"/>
        </w:rPr>
        <w:t xml:space="preserve"> </w:t>
      </w:r>
      <w:r w:rsidR="00F46805">
        <w:rPr>
          <w:rFonts w:ascii="Times New Roman" w:hAnsi="Times New Roman" w:cs="Times New Roman"/>
          <w:szCs w:val="21"/>
          <w:lang w:val="en"/>
        </w:rPr>
        <w:t>S</w:t>
      </w:r>
      <w:r w:rsidR="00F46805" w:rsidRPr="00F46805">
        <w:rPr>
          <w:rFonts w:ascii="Times New Roman" w:hAnsi="Times New Roman" w:cs="Times New Roman"/>
          <w:szCs w:val="21"/>
          <w:lang w:val="en"/>
        </w:rPr>
        <w:t>ometimes</w:t>
      </w:r>
      <w:r w:rsidR="00FB0A8F" w:rsidRPr="00F46805">
        <w:rPr>
          <w:rFonts w:ascii="Times New Roman" w:hAnsi="Times New Roman" w:cs="Times New Roman"/>
          <w:szCs w:val="21"/>
          <w:lang w:val="en"/>
        </w:rPr>
        <w:t xml:space="preserve"> </w:t>
      </w:r>
      <w:r w:rsidR="00FB0A8F" w:rsidRPr="00F46805">
        <w:rPr>
          <w:rFonts w:ascii="Times New Roman" w:hAnsi="Times New Roman" w:cs="Times New Roman"/>
          <w:bCs/>
          <w:color w:val="000000"/>
          <w:szCs w:val="21"/>
          <w:lang w:val="en"/>
        </w:rPr>
        <w:t>4</w:t>
      </w:r>
      <w:r w:rsidRPr="00F46805">
        <w:rPr>
          <w:rFonts w:ascii="Times New Roman" w:hAnsi="Times New Roman" w:cs="Times New Roman"/>
          <w:szCs w:val="21"/>
          <w:lang w:val="en"/>
        </w:rPr>
        <w:t xml:space="preserve"> </w:t>
      </w:r>
      <w:r w:rsidRPr="00F46805">
        <w:rPr>
          <w:rFonts w:ascii="Times New Roman" w:hAnsi="Times New Roman" w:cs="Times New Roman"/>
          <w:bCs/>
          <w:color w:val="000000"/>
          <w:szCs w:val="21"/>
          <w:lang w:val="en"/>
        </w:rPr>
        <w:t>Often 5</w:t>
      </w:r>
      <w:r w:rsidRPr="00F46805">
        <w:rPr>
          <w:rFonts w:ascii="Times New Roman" w:hAnsi="Times New Roman" w:cs="Times New Roman"/>
          <w:szCs w:val="21"/>
          <w:lang w:val="en"/>
        </w:rPr>
        <w:t xml:space="preserve"> </w:t>
      </w:r>
      <w:r w:rsidRPr="00F46805">
        <w:rPr>
          <w:rFonts w:ascii="Times New Roman" w:hAnsi="Times New Roman" w:cs="Times New Roman"/>
          <w:bCs/>
          <w:color w:val="000000"/>
          <w:szCs w:val="21"/>
          <w:lang w:val="en"/>
        </w:rPr>
        <w:t>Always 6</w:t>
      </w:r>
      <w:r w:rsidRPr="00F46805">
        <w:rPr>
          <w:rFonts w:ascii="Times New Roman" w:hAnsi="Times New Roman" w:cs="Times New Roman"/>
          <w:szCs w:val="21"/>
          <w:lang w:val="en"/>
        </w:rPr>
        <w:t xml:space="preserve"> </w:t>
      </w:r>
      <w:r w:rsidRPr="00F46805">
        <w:rPr>
          <w:rFonts w:ascii="Times New Roman" w:hAnsi="Times New Roman" w:cs="Times New Roman"/>
          <w:bCs/>
          <w:color w:val="000000"/>
          <w:szCs w:val="21"/>
          <w:lang w:val="en"/>
        </w:rPr>
        <w:t>Not Clear</w:t>
      </w:r>
    </w:p>
    <w:p w14:paraId="1EE8AD4C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29. Purchase medicines on their own basis based on their own experience or as advertised</w:t>
      </w:r>
    </w:p>
    <w:p w14:paraId="5F4CF448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30. When seeing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a doctor</w:t>
      </w:r>
      <w:r w:rsidR="00E42510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,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ask the doctor by name to prescribe a certain medicine</w:t>
      </w:r>
    </w:p>
    <w:p w14:paraId="2644466C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31. Follow the advice of the salesperson when buying medicines at the pharmacy</w:t>
      </w:r>
    </w:p>
    <w:p w14:paraId="244E7607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32. Go to the pharmacy with a doctor's prescription to buy prescription drugs</w:t>
      </w:r>
    </w:p>
    <w:p w14:paraId="73AC4752" w14:textId="43E1FD1E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C80229">
        <w:rPr>
          <w:rFonts w:ascii="Times New Roman" w:hAnsi="Times New Roman" w:cs="Times New Roman"/>
          <w:bCs/>
          <w:szCs w:val="21"/>
          <w:lang w:val="en"/>
        </w:rPr>
        <w:lastRenderedPageBreak/>
        <w:t>33. Conduct regular inspections of medicines stored at home</w:t>
      </w:r>
    </w:p>
    <w:p w14:paraId="33390435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C80229">
        <w:rPr>
          <w:rFonts w:ascii="Times New Roman" w:hAnsi="Times New Roman" w:cs="Times New Roman"/>
          <w:bCs/>
          <w:szCs w:val="21"/>
          <w:lang w:val="en"/>
        </w:rPr>
        <w:t>34. Keep medicines within the reach of children</w:t>
      </w:r>
    </w:p>
    <w:p w14:paraId="2D6342FE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C80229">
        <w:rPr>
          <w:rFonts w:ascii="Times New Roman" w:hAnsi="Times New Roman" w:cs="Times New Roman"/>
          <w:bCs/>
          <w:szCs w:val="21"/>
          <w:lang w:val="en"/>
        </w:rPr>
        <w:t>35. Observe the conditions under which the drug is stored in the instructions</w:t>
      </w:r>
    </w:p>
    <w:p w14:paraId="540DC6AA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C80229">
        <w:rPr>
          <w:rFonts w:ascii="Times New Roman" w:hAnsi="Times New Roman" w:cs="Times New Roman"/>
          <w:bCs/>
          <w:szCs w:val="21"/>
          <w:lang w:val="en"/>
        </w:rPr>
        <w:t>36. Look at the side effects of the drug and how they behave after they appear</w:t>
      </w:r>
    </w:p>
    <w:p w14:paraId="0EB0819E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37. Know the contraindications when using a drug (drinking, driving, etc.)</w:t>
      </w:r>
    </w:p>
    <w:p w14:paraId="2469387B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38. Observe the expiration date of the drug before taking the drug</w:t>
      </w:r>
    </w:p>
    <w:p w14:paraId="73A8955B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39. Check the drug approval number on the drug packaging before taking the medicine</w:t>
      </w:r>
    </w:p>
    <w:p w14:paraId="2576B99F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40. Discard expired medicines at home in the trash</w:t>
      </w:r>
    </w:p>
    <w:p w14:paraId="00EB3FE1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41. Forgetting to use medicines while taking them</w:t>
      </w:r>
    </w:p>
    <w:p w14:paraId="5BFE5601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42. The child refuses to take the medicine and pinches his nose to fill him with medicine</w:t>
      </w:r>
    </w:p>
    <w:p w14:paraId="47365834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43. Taking medicines that have expired</w:t>
      </w:r>
    </w:p>
    <w:p w14:paraId="0AE2A127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44. Take the medicine at the same time as milk</w:t>
      </w:r>
      <w:r w:rsidR="00F91AB5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,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tea or coffee</w:t>
      </w:r>
    </w:p>
    <w:p w14:paraId="30371240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45. When taking medication</w:t>
      </w:r>
      <w:r w:rsidR="00F91AB5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, you will consider your physical condition every time</w:t>
      </w:r>
    </w:p>
    <w:p w14:paraId="4BC3DF37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46. In order to increase the efficacy or increase the dose without authorization when the symptoms are aggravated</w:t>
      </w:r>
    </w:p>
    <w:p w14:paraId="34572323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47. Not paying attention to the time interval between taking the drug</w:t>
      </w:r>
    </w:p>
    <w:p w14:paraId="0DEBCD9C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48. After taking the medicine for a few days</w:t>
      </w:r>
      <w:r w:rsidR="004274B7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, if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you feel that it has no effect, change the drug without authorization</w:t>
      </w:r>
    </w:p>
    <w:p w14:paraId="4A019835" w14:textId="77777777" w:rsidR="00EB63D3" w:rsidRPr="00C80229" w:rsidRDefault="0046762E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After the condition improves, reduce the dose or stop the drug on your own</w:t>
      </w:r>
    </w:p>
    <w:p w14:paraId="3A39141A" w14:textId="77777777" w:rsidR="00EB63D3" w:rsidRPr="00C80229" w:rsidRDefault="0046762E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While taking Western medicine, choose Chinese medicine without authorization</w:t>
      </w:r>
    </w:p>
    <w:p w14:paraId="3AC50409" w14:textId="77777777" w:rsidR="00EB63D3" w:rsidRPr="00C80229" w:rsidRDefault="0046762E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Break or crush the tablets before eating</w:t>
      </w:r>
    </w:p>
    <w:p w14:paraId="333897E6" w14:textId="77777777" w:rsidR="00EB63D3" w:rsidRPr="00C80229" w:rsidRDefault="00910CDD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Without the knowledge of your doctor or pharmacist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, you will mix several drugs</w:t>
      </w:r>
    </w:p>
    <w:p w14:paraId="1D282919" w14:textId="41A16D87" w:rsidR="00EB63D3" w:rsidRPr="00C80229" w:rsidRDefault="00A517CC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ascii="Times New Roman" w:hAnsi="Times New Roman" w:cs="Times New Roman" w:hint="eastAsia"/>
          <w:bCs/>
          <w:color w:val="000000"/>
          <w:szCs w:val="21"/>
          <w:lang w:val="en"/>
        </w:rPr>
        <w:t>c.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The following describes medication knowledge lectures or medication education activities that you may have been exposed to</w:t>
      </w:r>
      <w:r w:rsidR="006D21DF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,</w:t>
      </w:r>
      <w:r w:rsidR="0046762E"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please circle how often you actually come into contact with or carry out these activities</w:t>
      </w:r>
      <w:r w:rsidR="006D21DF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. 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(Quantitative assignment as above).</w:t>
      </w:r>
    </w:p>
    <w:p w14:paraId="28BD760E" w14:textId="090A641A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1 Never 2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Occasionally 3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="00E8061D">
        <w:rPr>
          <w:rFonts w:ascii="Times New Roman" w:hAnsi="Times New Roman" w:cs="Times New Roman"/>
          <w:szCs w:val="21"/>
          <w:lang w:val="en"/>
        </w:rPr>
        <w:t>S</w:t>
      </w:r>
      <w:r w:rsidR="00E8061D" w:rsidRPr="00E8061D">
        <w:rPr>
          <w:rFonts w:ascii="Times New Roman" w:hAnsi="Times New Roman" w:cs="Times New Roman"/>
          <w:szCs w:val="21"/>
          <w:lang w:val="en"/>
        </w:rPr>
        <w:t>ometimes</w:t>
      </w:r>
      <w:r w:rsidR="009D4E14"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="009D4E14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4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Often 5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Always 6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Not Clear</w:t>
      </w:r>
    </w:p>
    <w:p w14:paraId="0766C5FD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53. Listen to a lecture on the knowledge of rational drug use in the community where I live</w:t>
      </w:r>
    </w:p>
    <w:p w14:paraId="0CC638A8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54. Listen to lectures on rational drug use in hospitals or community health service centers</w:t>
      </w:r>
    </w:p>
    <w:p w14:paraId="2B782BEC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55. Read publicity materials on rational drug use distributed by community neighborhood committees</w:t>
      </w:r>
    </w:p>
    <w:p w14:paraId="3C39BAA0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lastRenderedPageBreak/>
        <w:t>56. Pharmacist community or street counseling services</w:t>
      </w:r>
    </w:p>
    <w:p w14:paraId="0DB96751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57. </w:t>
      </w:r>
      <w:r w:rsidR="0006163B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Read publicity materials on rational drug use issued by hospitals or community health service centers</w:t>
      </w:r>
    </w:p>
    <w:p w14:paraId="1CBD4414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58. Read publicity materials on rational drug use in street windows</w:t>
      </w:r>
    </w:p>
    <w:p w14:paraId="23E968D7" w14:textId="64408CDA" w:rsidR="00EB63D3" w:rsidRPr="00C80229" w:rsidRDefault="00A517CC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ascii="Times New Roman" w:hAnsi="Times New Roman" w:cs="Times New Roman" w:hint="eastAsia"/>
          <w:bCs/>
          <w:color w:val="000000"/>
          <w:szCs w:val="21"/>
          <w:lang w:val="en"/>
        </w:rPr>
        <w:t>d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. If you have been exposed to the above forms of educational activities on rational drug use</w:t>
      </w:r>
      <w:r w:rsidR="00D05955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,</w:t>
      </w:r>
      <w:r w:rsidR="0046762E"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what is your view of the need to carry out these activities</w:t>
      </w:r>
      <w:r w:rsidR="00D05955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? </w:t>
      </w:r>
      <w:r w:rsidR="0046762E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 (Quantitative assignment as above).</w:t>
      </w:r>
    </w:p>
    <w:p w14:paraId="4C67D513" w14:textId="7D839944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1 Extremely unnecessary 2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Not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="00A517CC" w:rsidRPr="00C80229">
        <w:rPr>
          <w:rFonts w:ascii="Times New Roman" w:hAnsi="Times New Roman" w:cs="Times New Roman"/>
          <w:szCs w:val="21"/>
          <w:lang w:val="en"/>
        </w:rPr>
        <w:t xml:space="preserve">necessary </w:t>
      </w:r>
      <w:r w:rsidR="00A517CC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3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="00A517CC"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 xml:space="preserve">General </w:t>
      </w:r>
      <w:r w:rsidR="00A517CC" w:rsidRPr="00C80229">
        <w:rPr>
          <w:rFonts w:ascii="Times New Roman" w:hAnsi="Times New Roman" w:cs="Times New Roman"/>
          <w:szCs w:val="21"/>
          <w:lang w:val="en"/>
        </w:rPr>
        <w:t>4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Necessary 5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Extremely necessary 6</w:t>
      </w:r>
      <w:r w:rsidRPr="00C80229">
        <w:rPr>
          <w:rFonts w:ascii="Times New Roman" w:hAnsi="Times New Roman" w:cs="Times New Roman"/>
          <w:szCs w:val="21"/>
          <w:lang w:val="en"/>
        </w:rPr>
        <w:t xml:space="preserve"> </w:t>
      </w: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Unclear</w:t>
      </w:r>
    </w:p>
    <w:p w14:paraId="466612FE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59. Lectures on the rational use of drugs in the community</w:t>
      </w:r>
    </w:p>
    <w:p w14:paraId="54F372FD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60. Lectures on rational drug use in hospitals or community health service centers</w:t>
      </w:r>
    </w:p>
    <w:p w14:paraId="1A8F3026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61. Community neighborhood committees distribute publicity materials on rational drug use</w:t>
      </w:r>
    </w:p>
    <w:p w14:paraId="0236EC4A" w14:textId="77777777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62. Publicity materials on rational drug use in hospitals or community health service centers</w:t>
      </w:r>
    </w:p>
    <w:p w14:paraId="10137521" w14:textId="46CC6B96" w:rsidR="00EB63D3" w:rsidRPr="00C80229" w:rsidRDefault="0046762E">
      <w:pPr>
        <w:spacing w:line="360" w:lineRule="auto"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C80229">
        <w:rPr>
          <w:rFonts w:ascii="Times New Roman" w:hAnsi="Times New Roman" w:cs="Times New Roman"/>
          <w:bCs/>
          <w:color w:val="000000"/>
          <w:szCs w:val="21"/>
          <w:lang w:val="en"/>
        </w:rPr>
        <w:t>63. Publicity materials displaying knowledge on rational drug use in street windows</w:t>
      </w:r>
    </w:p>
    <w:sectPr w:rsidR="00EB63D3" w:rsidRPr="00C80229" w:rsidSect="00EB6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D0A17" w14:textId="77777777" w:rsidR="00A648E1" w:rsidRDefault="00A648E1" w:rsidP="005466CC">
      <w:r>
        <w:rPr>
          <w:lang w:val="en"/>
        </w:rPr>
        <w:separator/>
      </w:r>
    </w:p>
  </w:endnote>
  <w:endnote w:type="continuationSeparator" w:id="0">
    <w:p w14:paraId="60BDE402" w14:textId="77777777" w:rsidR="00A648E1" w:rsidRDefault="00A648E1" w:rsidP="005466CC"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052D9" w14:textId="77777777" w:rsidR="00A648E1" w:rsidRDefault="00A648E1" w:rsidP="005466CC">
      <w:r>
        <w:rPr>
          <w:lang w:val="en"/>
        </w:rPr>
        <w:separator/>
      </w:r>
    </w:p>
  </w:footnote>
  <w:footnote w:type="continuationSeparator" w:id="0">
    <w:p w14:paraId="74E4DCBC" w14:textId="77777777" w:rsidR="00A648E1" w:rsidRDefault="00A648E1" w:rsidP="005466CC">
      <w:r>
        <w:rPr>
          <w:lang w:val="e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8D182BB"/>
    <w:multiLevelType w:val="singleLevel"/>
    <w:tmpl w:val="88D182BB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A2D0BEC6"/>
    <w:multiLevelType w:val="singleLevel"/>
    <w:tmpl w:val="A2D0BEC6"/>
    <w:lvl w:ilvl="0">
      <w:start w:val="49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FD5C76F0"/>
    <w:multiLevelType w:val="singleLevel"/>
    <w:tmpl w:val="FD5C76F0"/>
    <w:lvl w:ilvl="0">
      <w:start w:val="6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BA93E64"/>
    <w:rsid w:val="0006163B"/>
    <w:rsid w:val="00122CBA"/>
    <w:rsid w:val="001344B6"/>
    <w:rsid w:val="002348AE"/>
    <w:rsid w:val="00256025"/>
    <w:rsid w:val="004274B7"/>
    <w:rsid w:val="0046762E"/>
    <w:rsid w:val="00483AB3"/>
    <w:rsid w:val="004F55A6"/>
    <w:rsid w:val="005466CC"/>
    <w:rsid w:val="006D21DF"/>
    <w:rsid w:val="008137FA"/>
    <w:rsid w:val="00910CDD"/>
    <w:rsid w:val="0093216B"/>
    <w:rsid w:val="009B1B7A"/>
    <w:rsid w:val="009D4E14"/>
    <w:rsid w:val="00A449EE"/>
    <w:rsid w:val="00A517CC"/>
    <w:rsid w:val="00A648E1"/>
    <w:rsid w:val="00AA21E3"/>
    <w:rsid w:val="00AE2E95"/>
    <w:rsid w:val="00AF3340"/>
    <w:rsid w:val="00B15699"/>
    <w:rsid w:val="00B302B4"/>
    <w:rsid w:val="00B55093"/>
    <w:rsid w:val="00B71398"/>
    <w:rsid w:val="00C80229"/>
    <w:rsid w:val="00CA26D3"/>
    <w:rsid w:val="00D05955"/>
    <w:rsid w:val="00DA3EE9"/>
    <w:rsid w:val="00E42510"/>
    <w:rsid w:val="00E4707D"/>
    <w:rsid w:val="00E8061D"/>
    <w:rsid w:val="00EB63D3"/>
    <w:rsid w:val="00F46805"/>
    <w:rsid w:val="00F57854"/>
    <w:rsid w:val="00F91AB5"/>
    <w:rsid w:val="00FB0A8F"/>
    <w:rsid w:val="00FD3503"/>
    <w:rsid w:val="00FE7C0B"/>
    <w:rsid w:val="01F61F0C"/>
    <w:rsid w:val="022F5935"/>
    <w:rsid w:val="03D0472A"/>
    <w:rsid w:val="03F91DB3"/>
    <w:rsid w:val="05531781"/>
    <w:rsid w:val="06FB06CC"/>
    <w:rsid w:val="09CE130E"/>
    <w:rsid w:val="09FB61DA"/>
    <w:rsid w:val="0B6E3510"/>
    <w:rsid w:val="0E494A59"/>
    <w:rsid w:val="0F587C7A"/>
    <w:rsid w:val="0FB205E4"/>
    <w:rsid w:val="0FDF570A"/>
    <w:rsid w:val="10A161B8"/>
    <w:rsid w:val="120F7BB3"/>
    <w:rsid w:val="125E2B06"/>
    <w:rsid w:val="134F0D50"/>
    <w:rsid w:val="151F6EAE"/>
    <w:rsid w:val="15427B7A"/>
    <w:rsid w:val="155E0D30"/>
    <w:rsid w:val="15B826BA"/>
    <w:rsid w:val="165B518F"/>
    <w:rsid w:val="19EC5811"/>
    <w:rsid w:val="1A1151FE"/>
    <w:rsid w:val="1A350FF6"/>
    <w:rsid w:val="1AFC0D18"/>
    <w:rsid w:val="1B8F6B5F"/>
    <w:rsid w:val="1C4922D7"/>
    <w:rsid w:val="1C604A4D"/>
    <w:rsid w:val="1DED655C"/>
    <w:rsid w:val="1E8847B1"/>
    <w:rsid w:val="1EA65FDA"/>
    <w:rsid w:val="1F673A3B"/>
    <w:rsid w:val="208D027F"/>
    <w:rsid w:val="20D5029A"/>
    <w:rsid w:val="216E2DAB"/>
    <w:rsid w:val="22EB1DA3"/>
    <w:rsid w:val="23882ED3"/>
    <w:rsid w:val="24222A74"/>
    <w:rsid w:val="26E63F24"/>
    <w:rsid w:val="27892351"/>
    <w:rsid w:val="28A5310B"/>
    <w:rsid w:val="299A3894"/>
    <w:rsid w:val="2B186845"/>
    <w:rsid w:val="2C386419"/>
    <w:rsid w:val="2C872510"/>
    <w:rsid w:val="2C900F4D"/>
    <w:rsid w:val="2DD579F1"/>
    <w:rsid w:val="2FDF72D9"/>
    <w:rsid w:val="30A93B85"/>
    <w:rsid w:val="315A4B99"/>
    <w:rsid w:val="31892136"/>
    <w:rsid w:val="330A0DED"/>
    <w:rsid w:val="34436235"/>
    <w:rsid w:val="35250670"/>
    <w:rsid w:val="35256647"/>
    <w:rsid w:val="3687264F"/>
    <w:rsid w:val="36D63ABF"/>
    <w:rsid w:val="38C04840"/>
    <w:rsid w:val="394C19EE"/>
    <w:rsid w:val="39D81B38"/>
    <w:rsid w:val="3A96516E"/>
    <w:rsid w:val="3BCC112D"/>
    <w:rsid w:val="3C000AB4"/>
    <w:rsid w:val="3EDE35DB"/>
    <w:rsid w:val="3F03448D"/>
    <w:rsid w:val="401B6E36"/>
    <w:rsid w:val="402424E6"/>
    <w:rsid w:val="42AE0869"/>
    <w:rsid w:val="431866BA"/>
    <w:rsid w:val="452267C0"/>
    <w:rsid w:val="45942241"/>
    <w:rsid w:val="45C252A2"/>
    <w:rsid w:val="45F0273B"/>
    <w:rsid w:val="46086D63"/>
    <w:rsid w:val="47BD0829"/>
    <w:rsid w:val="48374EE0"/>
    <w:rsid w:val="494957CC"/>
    <w:rsid w:val="4954110E"/>
    <w:rsid w:val="49E12509"/>
    <w:rsid w:val="4A036DFA"/>
    <w:rsid w:val="4BF34483"/>
    <w:rsid w:val="4D365497"/>
    <w:rsid w:val="4EAA424E"/>
    <w:rsid w:val="4EB62CF2"/>
    <w:rsid w:val="4EC22E08"/>
    <w:rsid w:val="4F2F7700"/>
    <w:rsid w:val="4F3A4C7C"/>
    <w:rsid w:val="4F945DA5"/>
    <w:rsid w:val="4F9B6BD8"/>
    <w:rsid w:val="50151C7E"/>
    <w:rsid w:val="502D0A08"/>
    <w:rsid w:val="51187B05"/>
    <w:rsid w:val="51AB7130"/>
    <w:rsid w:val="525B31BE"/>
    <w:rsid w:val="539F08D8"/>
    <w:rsid w:val="561A2DD1"/>
    <w:rsid w:val="580C4F13"/>
    <w:rsid w:val="5B5E295F"/>
    <w:rsid w:val="5B884668"/>
    <w:rsid w:val="5C4C2527"/>
    <w:rsid w:val="5DAE4AD2"/>
    <w:rsid w:val="5DC74473"/>
    <w:rsid w:val="5DD7735F"/>
    <w:rsid w:val="5EE0359B"/>
    <w:rsid w:val="5F7E1FAD"/>
    <w:rsid w:val="5FAE2B9A"/>
    <w:rsid w:val="607427E3"/>
    <w:rsid w:val="626F120F"/>
    <w:rsid w:val="665F2A22"/>
    <w:rsid w:val="691650E4"/>
    <w:rsid w:val="6B144496"/>
    <w:rsid w:val="6BD07769"/>
    <w:rsid w:val="6BDE7EB8"/>
    <w:rsid w:val="6CB714EB"/>
    <w:rsid w:val="6E812C65"/>
    <w:rsid w:val="6EF6782B"/>
    <w:rsid w:val="6F7C1DA3"/>
    <w:rsid w:val="70AF321D"/>
    <w:rsid w:val="72080DC2"/>
    <w:rsid w:val="72CC7C36"/>
    <w:rsid w:val="72EF0531"/>
    <w:rsid w:val="730D4A34"/>
    <w:rsid w:val="74EB2458"/>
    <w:rsid w:val="754D68B2"/>
    <w:rsid w:val="784B76AA"/>
    <w:rsid w:val="78B733F4"/>
    <w:rsid w:val="7960498E"/>
    <w:rsid w:val="79712BA9"/>
    <w:rsid w:val="7A56230C"/>
    <w:rsid w:val="7AEB1FDC"/>
    <w:rsid w:val="7B0709FF"/>
    <w:rsid w:val="7B695E87"/>
    <w:rsid w:val="7BA93E64"/>
    <w:rsid w:val="7CF641BE"/>
    <w:rsid w:val="7DF33F42"/>
    <w:rsid w:val="7E8939C9"/>
    <w:rsid w:val="7F030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72AE34"/>
  <w15:docId w15:val="{180FBC78-1F3A-4FA6-8680-7C21D61E2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B63D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46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466C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46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466CC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Placeholder Text"/>
    <w:basedOn w:val="a0"/>
    <w:uiPriority w:val="99"/>
    <w:unhideWhenUsed/>
    <w:rsid w:val="008137F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1</TotalTime>
  <Pages>5</Pages>
  <Words>1039</Words>
  <Characters>5926</Characters>
  <Application>Microsoft Office Word</Application>
  <DocSecurity>0</DocSecurity>
  <Lines>49</Lines>
  <Paragraphs>13</Paragraphs>
  <ScaleCrop>false</ScaleCrop>
  <Company/>
  <LinksUpToDate>false</LinksUpToDate>
  <CharactersWithSpaces>6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儿</dc:creator>
  <dc:description/>
  <cp:lastModifiedBy>dashuai</cp:lastModifiedBy>
  <cp:revision>24</cp:revision>
  <dcterms:created xsi:type="dcterms:W3CDTF">2020-01-13T02:52:00Z</dcterms:created>
  <dcterms:modified xsi:type="dcterms:W3CDTF">2023-10-07T03:4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8</vt:lpwstr>
  </property>
</Properties>
</file>